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FAC93F" w14:textId="77777777" w:rsidR="00F17018" w:rsidRPr="00F17018" w:rsidRDefault="00F17018" w:rsidP="00F1701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F1701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ultiple mechanistic action of B</w:t>
      </w:r>
      <w:r w:rsidRPr="00F1701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revinin-1FL</w:t>
      </w:r>
      <w:r w:rsidRPr="00F1701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F1701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peptide</w:t>
      </w:r>
      <w:r w:rsidRPr="00F1701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gainst oxidative stress effects in an acute inflammatory model of carrageenan induced damage</w:t>
      </w:r>
    </w:p>
    <w:p w14:paraId="0B525F41" w14:textId="6EEC76D3" w:rsidR="00F17018" w:rsidRPr="008D5F60" w:rsidRDefault="00F17018" w:rsidP="00F1701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spellStart"/>
      <w:r w:rsidRPr="008305CB">
        <w:rPr>
          <w:rFonts w:ascii="Times New Roman" w:eastAsia="宋体" w:hAnsi="Times New Roman" w:cs="Times New Roman"/>
          <w:kern w:val="0"/>
          <w:sz w:val="18"/>
          <w:szCs w:val="18"/>
        </w:rPr>
        <w:t>Jinwei</w:t>
      </w:r>
      <w:proofErr w:type="spellEnd"/>
      <w:r w:rsidRPr="008305CB">
        <w:rPr>
          <w:rFonts w:ascii="Times New Roman" w:eastAsia="宋体" w:hAnsi="Times New Roman" w:cs="Times New Roman"/>
          <w:kern w:val="0"/>
          <w:sz w:val="18"/>
          <w:szCs w:val="18"/>
        </w:rPr>
        <w:t xml:space="preserve"> C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hai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1</w:t>
      </w:r>
      <w:r w:rsidRPr="008D5F60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,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,</w:t>
      </w:r>
      <w:r w:rsidRPr="008D5F60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proofErr w:type="spellStart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Junfang</w:t>
      </w:r>
      <w:proofErr w:type="spellEnd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 Liu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1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Maolin</w:t>
      </w:r>
      <w:proofErr w:type="spellEnd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 Tian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, Hang Liao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,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proofErr w:type="spellStart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Jiena</w:t>
      </w:r>
      <w:proofErr w:type="spellEnd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 Wu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Jianpeng</w:t>
      </w:r>
      <w:proofErr w:type="spellEnd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 Xie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1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,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Shian</w:t>
      </w:r>
      <w:proofErr w:type="spellEnd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 Lai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3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Guoxiang</w:t>
      </w:r>
      <w:proofErr w:type="spellEnd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 Mo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4</w:t>
      </w:r>
      <w:r w:rsidRPr="008D5F60">
        <w:rPr>
          <w:rFonts w:ascii="Times New Roman" w:eastAsia="宋体" w:hAnsi="Times New Roman" w:cs="Times New Roman" w:hint="eastAsia"/>
          <w:kern w:val="0"/>
          <w:sz w:val="18"/>
          <w:szCs w:val="18"/>
        </w:rPr>
        <w:t>,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8D5F60">
        <w:rPr>
          <w:rFonts w:ascii="Times New Roman" w:eastAsia="宋体" w:hAnsi="Times New Roman" w:cs="Times New Roman" w:hint="eastAsia"/>
          <w:kern w:val="0"/>
          <w:sz w:val="18"/>
          <w:szCs w:val="18"/>
        </w:rPr>
        <w:t>Xin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 Chen</w:t>
      </w:r>
      <w:proofErr w:type="gramStart"/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1,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*</w:t>
      </w:r>
      <w:proofErr w:type="gramEnd"/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Xueqing</w:t>
      </w:r>
      <w:proofErr w:type="spellEnd"/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 xml:space="preserve"> Xu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,</w:t>
      </w:r>
      <w:r w:rsidRPr="008D5F60">
        <w:rPr>
          <w:rFonts w:ascii="Times New Roman" w:eastAsia="宋体" w:hAnsi="Times New Roman" w:cs="Times New Roman"/>
          <w:kern w:val="0"/>
          <w:sz w:val="18"/>
          <w:szCs w:val="18"/>
        </w:rPr>
        <w:t>*</w:t>
      </w:r>
    </w:p>
    <w:p w14:paraId="721CF3DD" w14:textId="77777777" w:rsidR="00F17018" w:rsidRPr="00EA042B" w:rsidRDefault="00F17018" w:rsidP="00F1701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/>
          <w:kern w:val="0"/>
          <w:sz w:val="13"/>
          <w:szCs w:val="13"/>
          <w:vertAlign w:val="superscript"/>
        </w:rPr>
        <w:t>1</w:t>
      </w:r>
      <w:r w:rsidRPr="00EA042B">
        <w:rPr>
          <w:rFonts w:ascii="Times New Roman" w:eastAsia="宋体" w:hAnsi="Times New Roman" w:cs="Times New Roman"/>
          <w:kern w:val="0"/>
          <w:sz w:val="13"/>
          <w:szCs w:val="13"/>
        </w:rPr>
        <w:t xml:space="preserve">Department of Pulmonary and Critical Care Medicine, </w:t>
      </w:r>
      <w:proofErr w:type="spellStart"/>
      <w:r w:rsidRPr="00EA042B">
        <w:rPr>
          <w:rFonts w:ascii="Times New Roman" w:eastAsia="宋体" w:hAnsi="Times New Roman" w:cs="Times New Roman"/>
          <w:kern w:val="0"/>
          <w:sz w:val="13"/>
          <w:szCs w:val="13"/>
        </w:rPr>
        <w:t>Zhujiang</w:t>
      </w:r>
      <w:proofErr w:type="spellEnd"/>
      <w:r w:rsidRPr="00EA042B">
        <w:rPr>
          <w:rFonts w:ascii="Times New Roman" w:eastAsia="宋体" w:hAnsi="Times New Roman" w:cs="Times New Roman"/>
          <w:kern w:val="0"/>
          <w:sz w:val="13"/>
          <w:szCs w:val="13"/>
        </w:rPr>
        <w:t xml:space="preserve"> Hospital, Southern Medical University, Guangzhou, China</w:t>
      </w:r>
    </w:p>
    <w:p w14:paraId="5BC4486A" w14:textId="77777777" w:rsidR="00F17018" w:rsidRDefault="00F17018" w:rsidP="00F1701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/>
          <w:kern w:val="0"/>
          <w:sz w:val="13"/>
          <w:szCs w:val="13"/>
          <w:vertAlign w:val="superscript"/>
        </w:rPr>
        <w:t>2</w:t>
      </w:r>
      <w:r w:rsidRPr="00EA042B">
        <w:rPr>
          <w:rFonts w:ascii="Times New Roman" w:eastAsia="宋体" w:hAnsi="Times New Roman" w:cs="Times New Roman"/>
          <w:kern w:val="0"/>
          <w:sz w:val="13"/>
          <w:szCs w:val="13"/>
        </w:rPr>
        <w:t>Guangdong Provincial Key Laboratory of New Drug Screening, School of Pharmaceutical Sciences, Southern Medical University, Guangzhou, China</w:t>
      </w:r>
    </w:p>
    <w:p w14:paraId="141AF057" w14:textId="77777777" w:rsidR="00F17018" w:rsidRPr="00435F62" w:rsidRDefault="00F17018" w:rsidP="00F1701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/>
          <w:kern w:val="0"/>
          <w:sz w:val="13"/>
          <w:szCs w:val="13"/>
          <w:vertAlign w:val="superscript"/>
        </w:rPr>
        <w:t>3</w:t>
      </w:r>
      <w:r w:rsidRPr="00435F62">
        <w:rPr>
          <w:rFonts w:ascii="Times New Roman" w:eastAsia="宋体" w:hAnsi="Times New Roman" w:cs="Times New Roman"/>
          <w:kern w:val="0"/>
          <w:sz w:val="13"/>
          <w:szCs w:val="13"/>
        </w:rPr>
        <w:t>Department of Molecular Chemistry and Biochemistry, Faculty of Science and Engineering, Doshisha University, Kyotanabe,</w:t>
      </w:r>
      <w:r>
        <w:rPr>
          <w:rFonts w:ascii="Times New Roman" w:eastAsia="宋体" w:hAnsi="Times New Roman" w:cs="Times New Roman"/>
          <w:kern w:val="0"/>
          <w:sz w:val="13"/>
          <w:szCs w:val="13"/>
        </w:rPr>
        <w:t xml:space="preserve"> </w:t>
      </w:r>
      <w:r w:rsidRPr="00435F62">
        <w:rPr>
          <w:rFonts w:ascii="Times New Roman" w:eastAsia="宋体" w:hAnsi="Times New Roman" w:cs="Times New Roman"/>
          <w:kern w:val="0"/>
          <w:sz w:val="13"/>
          <w:szCs w:val="13"/>
        </w:rPr>
        <w:t>Japan.</w:t>
      </w:r>
    </w:p>
    <w:p w14:paraId="6882E74F" w14:textId="77777777" w:rsidR="00F17018" w:rsidRDefault="00F17018" w:rsidP="00F1701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/>
          <w:kern w:val="0"/>
          <w:sz w:val="13"/>
          <w:szCs w:val="13"/>
          <w:vertAlign w:val="superscript"/>
        </w:rPr>
        <w:t>4</w:t>
      </w:r>
      <w:r w:rsidRPr="00435F62">
        <w:rPr>
          <w:rFonts w:ascii="Times New Roman" w:eastAsia="宋体" w:hAnsi="Times New Roman" w:cs="Times New Roman"/>
          <w:kern w:val="0"/>
          <w:sz w:val="13"/>
          <w:szCs w:val="13"/>
        </w:rPr>
        <w:t>College of Life Sciences, Nanjing Agricultural University, Nanjing, China</w:t>
      </w:r>
    </w:p>
    <w:p w14:paraId="00F0BA43" w14:textId="77777777" w:rsidR="00F17018" w:rsidRDefault="00F17018" w:rsidP="00F1701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E2659C8" w14:textId="1DF2460A" w:rsidR="00F17018" w:rsidRPr="00D76CC4" w:rsidRDefault="00F17018" w:rsidP="00F1701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13"/>
          <w:szCs w:val="13"/>
        </w:rPr>
      </w:pPr>
      <w:r w:rsidRPr="002E2CAE">
        <w:rPr>
          <w:rFonts w:ascii="Times New Roman" w:eastAsia="宋体" w:hAnsi="Times New Roman" w:cs="Times New Roman"/>
          <w:kern w:val="0"/>
          <w:sz w:val="13"/>
          <w:szCs w:val="13"/>
        </w:rPr>
        <w:t xml:space="preserve">Correspondence should be addressed to </w:t>
      </w:r>
      <w:r w:rsidRPr="002E2CAE">
        <w:rPr>
          <w:rFonts w:ascii="Times New Roman" w:eastAsia="宋体" w:hAnsi="Times New Roman" w:cs="Times New Roman" w:hint="eastAsia"/>
          <w:kern w:val="0"/>
          <w:sz w:val="13"/>
          <w:szCs w:val="13"/>
        </w:rPr>
        <w:t>Xin</w:t>
      </w:r>
      <w:r w:rsidRPr="002E2CAE">
        <w:rPr>
          <w:rFonts w:ascii="Times New Roman" w:eastAsia="宋体" w:hAnsi="Times New Roman" w:cs="Times New Roman"/>
          <w:kern w:val="0"/>
          <w:sz w:val="13"/>
          <w:szCs w:val="13"/>
        </w:rPr>
        <w:t xml:space="preserve"> Chen; </w:t>
      </w:r>
      <w:r w:rsidR="00584770" w:rsidRPr="00584770">
        <w:rPr>
          <w:rFonts w:ascii="Times New Roman" w:eastAsia="宋体" w:hAnsi="Times New Roman" w:cs="Times New Roman"/>
          <w:kern w:val="0"/>
          <w:sz w:val="13"/>
          <w:szCs w:val="13"/>
        </w:rPr>
        <w:t>chen_xin1020@163.com</w:t>
      </w:r>
      <w:r w:rsidRPr="002E2CAE">
        <w:rPr>
          <w:rFonts w:ascii="Times New Roman" w:eastAsia="宋体" w:hAnsi="Times New Roman" w:cs="Times New Roman"/>
          <w:kern w:val="0"/>
          <w:sz w:val="13"/>
          <w:szCs w:val="13"/>
        </w:rPr>
        <w:t xml:space="preserve"> and </w:t>
      </w:r>
      <w:proofErr w:type="spellStart"/>
      <w:r w:rsidRPr="002E2CAE">
        <w:rPr>
          <w:rFonts w:ascii="Times New Roman" w:eastAsia="宋体" w:hAnsi="Times New Roman" w:cs="Times New Roman"/>
          <w:kern w:val="0"/>
          <w:sz w:val="13"/>
          <w:szCs w:val="13"/>
        </w:rPr>
        <w:t>Xueqing</w:t>
      </w:r>
      <w:proofErr w:type="spellEnd"/>
      <w:r w:rsidRPr="002E2CAE">
        <w:rPr>
          <w:rFonts w:ascii="Times New Roman" w:eastAsia="宋体" w:hAnsi="Times New Roman" w:cs="Times New Roman"/>
          <w:kern w:val="0"/>
          <w:sz w:val="13"/>
          <w:szCs w:val="13"/>
        </w:rPr>
        <w:t xml:space="preserve"> Xu; xu2003@smu.edu.cn</w:t>
      </w:r>
    </w:p>
    <w:p w14:paraId="2121013E" w14:textId="24458D39" w:rsidR="004F2662" w:rsidRDefault="004F2662">
      <w:pPr>
        <w:pStyle w:val="TAMainText"/>
        <w:rPr>
          <w:rFonts w:ascii="Times New Roman" w:hAnsi="Times New Roman"/>
          <w:b/>
          <w:bCs/>
          <w:sz w:val="40"/>
          <w:szCs w:val="28"/>
          <w:lang w:eastAsia="zh-CN"/>
        </w:rPr>
      </w:pPr>
    </w:p>
    <w:p w14:paraId="7353C9E3" w14:textId="0D5A0F47" w:rsidR="0088036A" w:rsidRDefault="0088036A" w:rsidP="0088036A">
      <w:pPr>
        <w:pStyle w:val="TAMainText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eastAsia="zh-CN"/>
        </w:rPr>
        <w:t>Gra</w:t>
      </w:r>
      <w:r>
        <w:rPr>
          <w:rFonts w:ascii="Times New Roman" w:hAnsi="Times New Roman"/>
          <w:b/>
          <w:bCs/>
        </w:rPr>
        <w:t xml:space="preserve">phical </w:t>
      </w:r>
      <w:r w:rsidR="0002134D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  <w:b/>
          <w:bCs/>
        </w:rPr>
        <w:t>bstract</w:t>
      </w:r>
    </w:p>
    <w:p w14:paraId="2A03582E" w14:textId="4F2325C6" w:rsidR="0088036A" w:rsidRDefault="0088036A" w:rsidP="00070F8B">
      <w:pPr>
        <w:pStyle w:val="TAMainText"/>
        <w:jc w:val="center"/>
        <w:rPr>
          <w:rFonts w:ascii="Times New Roman" w:hAnsi="Times New Roman"/>
          <w:b/>
          <w:bCs/>
        </w:rPr>
      </w:pPr>
      <w:r w:rsidRPr="00962BC4">
        <w:rPr>
          <w:rFonts w:ascii="Times New Roman" w:eastAsia="宋体" w:hAnsi="Times New Roman"/>
          <w:noProof/>
          <w:sz w:val="18"/>
          <w:szCs w:val="18"/>
          <w:lang w:eastAsia="zh-CN"/>
        </w:rPr>
        <w:drawing>
          <wp:inline distT="0" distB="0" distL="0" distR="0" wp14:anchorId="5BBE564F" wp14:editId="464B3AFF">
            <wp:extent cx="4509654" cy="4346338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0541" cy="4356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CEE4E" w14:textId="77777777" w:rsidR="00BF2804" w:rsidRPr="0088036A" w:rsidRDefault="00BF2804" w:rsidP="00070F8B">
      <w:pPr>
        <w:pStyle w:val="TAMainText"/>
        <w:jc w:val="center"/>
        <w:rPr>
          <w:rFonts w:ascii="Times New Roman" w:hAnsi="Times New Roman"/>
          <w:b/>
          <w:bCs/>
        </w:rPr>
      </w:pPr>
    </w:p>
    <w:p w14:paraId="4644D2A7" w14:textId="722C1B52" w:rsidR="00597FDA" w:rsidRPr="00BF2804" w:rsidRDefault="004153A9" w:rsidP="00BF2804">
      <w:pPr>
        <w:pStyle w:val="TAMainText"/>
        <w:spacing w:line="360" w:lineRule="auto"/>
        <w:rPr>
          <w:rFonts w:ascii="Times New Roman" w:hAnsi="Times New Roman"/>
          <w:b/>
          <w:bCs/>
          <w:sz w:val="22"/>
          <w:szCs w:val="18"/>
        </w:rPr>
      </w:pPr>
      <w:bookmarkStart w:id="0" w:name="_Hlk103006296"/>
      <w:r w:rsidRPr="00BF2804">
        <w:rPr>
          <w:rFonts w:ascii="Times New Roman" w:hAnsi="Times New Roman"/>
          <w:b/>
          <w:bCs/>
          <w:sz w:val="22"/>
          <w:szCs w:val="18"/>
        </w:rPr>
        <w:t>Contents:</w:t>
      </w:r>
    </w:p>
    <w:bookmarkEnd w:id="0"/>
    <w:p w14:paraId="47043985" w14:textId="740E4827" w:rsidR="008D48A5" w:rsidRPr="00BF2804" w:rsidRDefault="004153A9" w:rsidP="00BF2804">
      <w:pPr>
        <w:pStyle w:val="TAMainText"/>
        <w:spacing w:line="360" w:lineRule="auto"/>
        <w:jc w:val="left"/>
        <w:rPr>
          <w:b/>
          <w:bCs/>
          <w:sz w:val="22"/>
          <w:szCs w:val="18"/>
        </w:rPr>
      </w:pPr>
      <w:r w:rsidRPr="00BF2804">
        <w:rPr>
          <w:b/>
          <w:bCs/>
          <w:sz w:val="22"/>
          <w:szCs w:val="18"/>
        </w:rPr>
        <w:t>Supplementary Figures 1</w:t>
      </w:r>
    </w:p>
    <w:p w14:paraId="62F2F0B5" w14:textId="3E7EBE4E" w:rsidR="000C7541" w:rsidRPr="00BF2804" w:rsidRDefault="000C7541" w:rsidP="00BF2804">
      <w:pPr>
        <w:pStyle w:val="TAMainText"/>
        <w:spacing w:line="360" w:lineRule="auto"/>
        <w:rPr>
          <w:b/>
          <w:bCs/>
          <w:sz w:val="22"/>
          <w:szCs w:val="18"/>
        </w:rPr>
      </w:pPr>
      <w:r w:rsidRPr="00BF2804">
        <w:rPr>
          <w:b/>
          <w:bCs/>
          <w:sz w:val="22"/>
          <w:szCs w:val="18"/>
        </w:rPr>
        <w:t>Supplementary Figures 2</w:t>
      </w:r>
    </w:p>
    <w:p w14:paraId="5BA92684" w14:textId="1D5D3FD9" w:rsidR="006A328C" w:rsidRPr="0002134D" w:rsidRDefault="0002134D" w:rsidP="00BF2804">
      <w:pPr>
        <w:pStyle w:val="TAMainText"/>
        <w:spacing w:line="360" w:lineRule="auto"/>
        <w:rPr>
          <w:b/>
          <w:bCs/>
        </w:rPr>
      </w:pPr>
      <w:r w:rsidRPr="00BF2804">
        <w:rPr>
          <w:b/>
          <w:bCs/>
          <w:sz w:val="22"/>
          <w:szCs w:val="18"/>
        </w:rPr>
        <w:t xml:space="preserve">Supplementary Figures </w:t>
      </w:r>
      <w:r w:rsidR="0019568D" w:rsidRPr="00BF2804">
        <w:rPr>
          <w:b/>
          <w:bCs/>
          <w:sz w:val="22"/>
          <w:szCs w:val="18"/>
        </w:rPr>
        <w:t>3</w:t>
      </w:r>
      <w:r w:rsidR="00AD0593">
        <w:rPr>
          <w:b/>
          <w:szCs w:val="24"/>
        </w:rPr>
        <w:br w:type="page"/>
      </w:r>
    </w:p>
    <w:p w14:paraId="6EDE61F4" w14:textId="2BC1CF4D" w:rsidR="00597FDA" w:rsidRDefault="004153A9">
      <w:pPr>
        <w:adjustRightInd w:val="0"/>
        <w:snapToGrid w:val="0"/>
        <w:spacing w:line="400" w:lineRule="exact"/>
        <w:rPr>
          <w:rFonts w:ascii="Times New Roman" w:eastAsia="TimesNewRoman,Bold" w:hAnsi="Times New Roman" w:cs="Times New Roman"/>
          <w:b/>
          <w:bCs/>
          <w:kern w:val="0"/>
          <w:sz w:val="28"/>
          <w:szCs w:val="28"/>
        </w:rPr>
      </w:pPr>
      <w:bookmarkStart w:id="1" w:name="_GoBack"/>
      <w:bookmarkEnd w:id="1"/>
      <w:r w:rsidRPr="0083103B">
        <w:rPr>
          <w:rFonts w:ascii="Times New Roman" w:eastAsia="TimesNewRoman,Bold" w:hAnsi="Times New Roman" w:cs="Times New Roman"/>
          <w:b/>
          <w:bCs/>
          <w:kern w:val="0"/>
          <w:sz w:val="28"/>
          <w:szCs w:val="28"/>
        </w:rPr>
        <w:lastRenderedPageBreak/>
        <w:t>Supplementary Figures</w:t>
      </w:r>
    </w:p>
    <w:p w14:paraId="0E416432" w14:textId="77777777" w:rsidR="00BF7E89" w:rsidRPr="0083103B" w:rsidRDefault="00BF7E89">
      <w:pPr>
        <w:adjustRightInd w:val="0"/>
        <w:snapToGrid w:val="0"/>
        <w:spacing w:line="400" w:lineRule="exact"/>
        <w:rPr>
          <w:rFonts w:ascii="Times New Roman" w:eastAsia="TimesNewRoman,Bold" w:hAnsi="Times New Roman" w:cs="Times New Roman"/>
          <w:b/>
          <w:bCs/>
          <w:kern w:val="0"/>
          <w:sz w:val="28"/>
          <w:szCs w:val="28"/>
        </w:rPr>
      </w:pPr>
    </w:p>
    <w:p w14:paraId="50D2C1B7" w14:textId="77777777" w:rsidR="008D48A5" w:rsidRDefault="008D48A5" w:rsidP="008D48A5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</w:rPr>
        <w:drawing>
          <wp:inline distT="0" distB="0" distL="0" distR="0" wp14:anchorId="7F5A3ADD" wp14:editId="43912F5D">
            <wp:extent cx="5274310" cy="188976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DF277" w14:textId="12A6716A" w:rsidR="006F3E54" w:rsidRPr="00382744" w:rsidRDefault="008D48A5" w:rsidP="00DF4AB5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kern w:val="0"/>
          <w:szCs w:val="21"/>
        </w:rPr>
      </w:pPr>
      <w:r w:rsidRPr="00382744">
        <w:rPr>
          <w:rFonts w:ascii="Times New Roman" w:eastAsia="宋体" w:hAnsi="Times New Roman" w:cs="Times New Roman"/>
          <w:bCs/>
          <w:kern w:val="0"/>
          <w:szCs w:val="21"/>
        </w:rPr>
        <w:t>F</w:t>
      </w:r>
      <w:r w:rsidR="007E6958" w:rsidRPr="00382744">
        <w:rPr>
          <w:rFonts w:ascii="Times New Roman" w:eastAsia="宋体" w:hAnsi="Times New Roman" w:cs="Times New Roman" w:hint="eastAsia"/>
          <w:bCs/>
          <w:kern w:val="0"/>
          <w:szCs w:val="21"/>
        </w:rPr>
        <w:t>IGURE</w:t>
      </w:r>
      <w:r w:rsidRPr="00382744">
        <w:rPr>
          <w:rFonts w:ascii="Times New Roman" w:eastAsia="宋体" w:hAnsi="Times New Roman" w:cs="Times New Roman"/>
          <w:bCs/>
          <w:kern w:val="0"/>
          <w:szCs w:val="21"/>
        </w:rPr>
        <w:t xml:space="preserve"> S1</w:t>
      </w:r>
      <w:r w:rsidR="00DF4AB5" w:rsidRPr="00382744">
        <w:rPr>
          <w:rFonts w:ascii="Times New Roman" w:eastAsia="宋体" w:hAnsi="Times New Roman" w:cs="Times New Roman"/>
          <w:bCs/>
          <w:kern w:val="0"/>
          <w:szCs w:val="21"/>
        </w:rPr>
        <w:t>:</w:t>
      </w:r>
      <w:r w:rsidRPr="00382744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</w:t>
      </w:r>
      <w:r w:rsidR="00222CDF" w:rsidRPr="00382744">
        <w:rPr>
          <w:rFonts w:ascii="Times New Roman" w:eastAsia="宋体" w:hAnsi="Times New Roman" w:cs="Times New Roman"/>
          <w:bCs/>
          <w:kern w:val="0"/>
          <w:szCs w:val="21"/>
        </w:rPr>
        <w:t>The characterization of synthesized Brevinin-1FL.</w:t>
      </w:r>
      <w:r w:rsidRPr="00382744">
        <w:rPr>
          <w:rFonts w:ascii="Times New Roman" w:eastAsia="宋体" w:hAnsi="Times New Roman" w:cs="Times New Roman"/>
          <w:bCs/>
          <w:kern w:val="0"/>
          <w:szCs w:val="21"/>
        </w:rPr>
        <w:t xml:space="preserve"> (A) RP-HPLC. (B) MALDI-TOF-MS.</w:t>
      </w:r>
    </w:p>
    <w:p w14:paraId="2AC4FB7A" w14:textId="347D10F2" w:rsidR="00070F8B" w:rsidRPr="00C619EA" w:rsidRDefault="006F3E54" w:rsidP="007E0C02">
      <w:pPr>
        <w:adjustRightInd w:val="0"/>
        <w:snapToGrid w:val="0"/>
        <w:spacing w:line="360" w:lineRule="auto"/>
        <w:ind w:firstLineChars="150" w:firstLine="315"/>
        <w:rPr>
          <w:rFonts w:ascii="Times New Roman" w:eastAsia="宋体" w:hAnsi="Times New Roman" w:cs="Times New Roman"/>
          <w:color w:val="FF0000"/>
          <w:kern w:val="0"/>
          <w:szCs w:val="21"/>
        </w:rPr>
      </w:pPr>
      <w:r>
        <w:rPr>
          <w:rFonts w:ascii="Times New Roman" w:hAnsi="Times New Roman" w:cs="Times New Roman"/>
          <w:bCs/>
        </w:rPr>
        <w:br w:type="page"/>
      </w:r>
      <w:r w:rsidR="00070F8B" w:rsidRPr="00DF4AB5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2595873C" wp14:editId="13680FB3">
            <wp:extent cx="5732145" cy="38017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80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Hlk109915425"/>
      <w:r w:rsidR="00C619EA" w:rsidRPr="00C619EA">
        <w:rPr>
          <w:rFonts w:ascii="Times New Roman" w:eastAsia="宋体" w:hAnsi="Times New Roman"/>
          <w:color w:val="00B0F0"/>
        </w:rPr>
        <w:t xml:space="preserve"> </w:t>
      </w:r>
      <w:r w:rsidR="00C619EA" w:rsidRPr="00C619EA">
        <w:rPr>
          <w:rFonts w:ascii="Times New Roman" w:eastAsia="宋体" w:hAnsi="Times New Roman"/>
          <w:color w:val="FF0000"/>
        </w:rPr>
        <w:t xml:space="preserve">FIGURE S2: Statistical analysis of Brevinin-1FL internalized into PC12 cells under different condition. Flow cytometry was carried out after PC12 cells were incubated with (A) FITC-labeled Brevinin-1FL, or (B-D) 8 </w:t>
      </w:r>
      <w:proofErr w:type="spellStart"/>
      <w:r w:rsidR="00C619EA" w:rsidRPr="00C619EA">
        <w:rPr>
          <w:rFonts w:ascii="Times New Roman" w:eastAsia="宋体" w:hAnsi="Times New Roman"/>
          <w:color w:val="FF0000"/>
        </w:rPr>
        <w:t>μM</w:t>
      </w:r>
      <w:proofErr w:type="spellEnd"/>
      <w:r w:rsidR="00C619EA" w:rsidRPr="00C619EA">
        <w:rPr>
          <w:rFonts w:ascii="Times New Roman" w:eastAsia="宋体" w:hAnsi="Times New Roman"/>
          <w:color w:val="FF0000"/>
        </w:rPr>
        <w:t xml:space="preserve"> FITC-labeled Brevinin-1FL plus heparin, NaN</w:t>
      </w:r>
      <w:r w:rsidR="00C619EA" w:rsidRPr="00C619EA">
        <w:rPr>
          <w:rFonts w:ascii="Times New Roman" w:eastAsia="宋体" w:hAnsi="Times New Roman"/>
          <w:color w:val="FF0000"/>
          <w:vertAlign w:val="subscript"/>
        </w:rPr>
        <w:t>3</w:t>
      </w:r>
      <w:r w:rsidR="00C619EA" w:rsidRPr="00C619EA">
        <w:rPr>
          <w:rFonts w:ascii="Times New Roman" w:eastAsia="宋体" w:hAnsi="Times New Roman"/>
          <w:color w:val="FF0000"/>
        </w:rPr>
        <w:t>, NH</w:t>
      </w:r>
      <w:r w:rsidR="00C619EA" w:rsidRPr="00C619EA">
        <w:rPr>
          <w:rFonts w:ascii="Times New Roman" w:eastAsia="宋体" w:hAnsi="Times New Roman"/>
          <w:color w:val="FF0000"/>
          <w:vertAlign w:val="subscript"/>
        </w:rPr>
        <w:t>4</w:t>
      </w:r>
      <w:r w:rsidR="00C619EA" w:rsidRPr="00C619EA">
        <w:rPr>
          <w:rFonts w:ascii="Times New Roman" w:eastAsia="宋体" w:hAnsi="Times New Roman"/>
          <w:color w:val="FF0000"/>
        </w:rPr>
        <w:t xml:space="preserve">Cl for 6 h, or (E) 8 </w:t>
      </w:r>
      <w:proofErr w:type="spellStart"/>
      <w:r w:rsidR="00C619EA" w:rsidRPr="00C619EA">
        <w:rPr>
          <w:rFonts w:ascii="Times New Roman" w:eastAsia="宋体" w:hAnsi="Times New Roman"/>
          <w:color w:val="FF0000"/>
        </w:rPr>
        <w:t>μM</w:t>
      </w:r>
      <w:proofErr w:type="spellEnd"/>
      <w:r w:rsidR="00C619EA" w:rsidRPr="00C619EA">
        <w:rPr>
          <w:rFonts w:ascii="Times New Roman" w:eastAsia="宋体" w:hAnsi="Times New Roman"/>
          <w:color w:val="FF0000"/>
        </w:rPr>
        <w:t xml:space="preserve"> FITC-labeled Brevinin-1FL at the indicated temperature and time conditions or (F) 8 </w:t>
      </w:r>
      <w:proofErr w:type="spellStart"/>
      <w:r w:rsidR="00C619EA" w:rsidRPr="00C619EA">
        <w:rPr>
          <w:rFonts w:ascii="Times New Roman" w:eastAsia="宋体" w:hAnsi="Times New Roman"/>
          <w:color w:val="FF0000"/>
        </w:rPr>
        <w:t>μM</w:t>
      </w:r>
      <w:proofErr w:type="spellEnd"/>
      <w:r w:rsidR="00C619EA" w:rsidRPr="00C619EA">
        <w:rPr>
          <w:rFonts w:ascii="Times New Roman" w:eastAsia="宋体" w:hAnsi="Times New Roman"/>
          <w:color w:val="FF0000"/>
        </w:rPr>
        <w:t xml:space="preserve"> FITC-labeled Brevinin-1FL in the presence or absence of 0.25 mM H</w:t>
      </w:r>
      <w:r w:rsidR="00C619EA" w:rsidRPr="00C619EA">
        <w:rPr>
          <w:rFonts w:ascii="Times New Roman" w:eastAsia="宋体" w:hAnsi="Times New Roman"/>
          <w:color w:val="FF0000"/>
          <w:vertAlign w:val="subscript"/>
        </w:rPr>
        <w:t>2</w:t>
      </w:r>
      <w:r w:rsidR="00C619EA" w:rsidRPr="00C619EA">
        <w:rPr>
          <w:rFonts w:ascii="Times New Roman" w:eastAsia="宋体" w:hAnsi="Times New Roman"/>
          <w:color w:val="FF0000"/>
        </w:rPr>
        <w:t>O</w:t>
      </w:r>
      <w:r w:rsidR="00C619EA" w:rsidRPr="00C619EA">
        <w:rPr>
          <w:rFonts w:ascii="Times New Roman" w:eastAsia="宋体" w:hAnsi="Times New Roman"/>
          <w:color w:val="FF0000"/>
          <w:vertAlign w:val="subscript"/>
        </w:rPr>
        <w:t>2</w:t>
      </w:r>
      <w:r w:rsidR="00C619EA" w:rsidRPr="00C619EA">
        <w:rPr>
          <w:rFonts w:ascii="Times New Roman" w:eastAsia="宋体" w:hAnsi="Times New Roman"/>
          <w:color w:val="FF0000"/>
        </w:rPr>
        <w:t xml:space="preserve"> for 6 h at 37˚C. CN: </w:t>
      </w:r>
      <w:r w:rsidR="00C619EA" w:rsidRPr="00C619EA">
        <w:rPr>
          <w:rFonts w:ascii="Times New Roman" w:eastAsia="宋体" w:hAnsi="Times New Roman"/>
          <w:color w:val="FF0000"/>
          <w:sz w:val="20"/>
          <w:szCs w:val="20"/>
        </w:rPr>
        <w:t xml:space="preserve">cells were </w:t>
      </w:r>
      <w:r w:rsidR="00C619EA" w:rsidRPr="00C619EA">
        <w:rPr>
          <w:rFonts w:ascii="Times New Roman" w:eastAsia="宋体" w:hAnsi="Times New Roman"/>
          <w:color w:val="FF0000"/>
        </w:rPr>
        <w:t xml:space="preserve">treated with free FITC. </w:t>
      </w:r>
      <w:r w:rsidR="00C619EA" w:rsidRPr="00C619EA">
        <w:rPr>
          <w:rFonts w:ascii="Times New Roman" w:hAnsi="Times New Roman"/>
          <w:bCs/>
          <w:color w:val="FF0000"/>
        </w:rPr>
        <w:t xml:space="preserve">Data presented are mean ± SD (n = 3). </w:t>
      </w:r>
      <w:r w:rsidR="00C619EA" w:rsidRPr="00C619EA">
        <w:rPr>
          <w:rFonts w:ascii="Times New Roman" w:hAnsi="Times New Roman"/>
          <w:bCs/>
          <w:color w:val="FF0000"/>
          <w:vertAlign w:val="superscript"/>
        </w:rPr>
        <w:t>###</w:t>
      </w:r>
      <w:r w:rsidR="00C619EA" w:rsidRPr="00C619EA">
        <w:rPr>
          <w:rFonts w:ascii="Times New Roman" w:hAnsi="Times New Roman"/>
          <w:bCs/>
          <w:color w:val="FF0000"/>
        </w:rPr>
        <w:t xml:space="preserve">p &lt; 0.001 compared to the control group; ns: no significant, </w:t>
      </w:r>
      <w:r w:rsidR="00C619EA" w:rsidRPr="00C619EA">
        <w:rPr>
          <w:rFonts w:ascii="Times New Roman" w:hAnsi="Times New Roman"/>
          <w:bCs/>
          <w:color w:val="FF0000"/>
          <w:vertAlign w:val="superscript"/>
        </w:rPr>
        <w:t>*</w:t>
      </w:r>
      <w:r w:rsidR="00C619EA" w:rsidRPr="00C619EA">
        <w:rPr>
          <w:rFonts w:ascii="Times New Roman" w:hAnsi="Times New Roman"/>
          <w:bCs/>
          <w:color w:val="FF0000"/>
        </w:rPr>
        <w:t xml:space="preserve">p &lt; 0.05, </w:t>
      </w:r>
      <w:r w:rsidR="00C619EA" w:rsidRPr="00C619EA">
        <w:rPr>
          <w:rFonts w:ascii="Times New Roman" w:hAnsi="Times New Roman"/>
          <w:bCs/>
          <w:color w:val="FF0000"/>
          <w:vertAlign w:val="superscript"/>
        </w:rPr>
        <w:t>**</w:t>
      </w:r>
      <w:r w:rsidR="00C619EA" w:rsidRPr="00C619EA">
        <w:rPr>
          <w:rFonts w:ascii="Times New Roman" w:hAnsi="Times New Roman"/>
          <w:bCs/>
          <w:color w:val="FF0000"/>
        </w:rPr>
        <w:t xml:space="preserve">p &lt; 0.01, </w:t>
      </w:r>
      <w:r w:rsidR="00C619EA" w:rsidRPr="00C619EA">
        <w:rPr>
          <w:rFonts w:ascii="Times New Roman" w:hAnsi="Times New Roman"/>
          <w:bCs/>
          <w:color w:val="FF0000"/>
          <w:vertAlign w:val="superscript"/>
        </w:rPr>
        <w:t>***</w:t>
      </w:r>
      <w:r w:rsidR="00C619EA" w:rsidRPr="00C619EA">
        <w:rPr>
          <w:rFonts w:ascii="Times New Roman" w:hAnsi="Times New Roman"/>
          <w:bCs/>
          <w:color w:val="FF0000"/>
        </w:rPr>
        <w:t xml:space="preserve">p &lt; 0.001 compared to the </w:t>
      </w:r>
      <w:r w:rsidR="00C619EA" w:rsidRPr="00C619EA">
        <w:rPr>
          <w:rFonts w:ascii="Times New Roman" w:eastAsia="宋体" w:hAnsi="Times New Roman"/>
          <w:color w:val="FF0000"/>
        </w:rPr>
        <w:t>Brevinin-1FL</w:t>
      </w:r>
      <w:r w:rsidR="00C619EA" w:rsidRPr="00C619EA">
        <w:rPr>
          <w:rFonts w:ascii="Times New Roman" w:hAnsi="Times New Roman"/>
          <w:color w:val="FF0000"/>
        </w:rPr>
        <w:t xml:space="preserve"> group</w:t>
      </w:r>
      <w:r w:rsidR="00C619EA" w:rsidRPr="00C619EA">
        <w:rPr>
          <w:rFonts w:ascii="Times New Roman" w:hAnsi="Times New Roman"/>
          <w:color w:val="FF0000"/>
          <w:sz w:val="15"/>
          <w:szCs w:val="16"/>
        </w:rPr>
        <w:t>.</w:t>
      </w:r>
      <w:bookmarkEnd w:id="2"/>
    </w:p>
    <w:p w14:paraId="1FF68C6A" w14:textId="61F04D7C" w:rsidR="00070F8B" w:rsidRDefault="00070F8B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4D7DED73" w14:textId="31B7DCA0" w:rsidR="009075D0" w:rsidRPr="00382744" w:rsidRDefault="00D67622" w:rsidP="00DF4AB5">
      <w:pPr>
        <w:widowControl/>
        <w:jc w:val="left"/>
        <w:rPr>
          <w:rFonts w:ascii="Times New Roman" w:hAnsi="Times New Roman" w:cs="Times New Roman"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11D1D3EF" wp14:editId="7192024D">
            <wp:extent cx="5731510" cy="141478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D48A5" w:rsidRPr="00382744">
        <w:rPr>
          <w:rFonts w:ascii="Times New Roman" w:eastAsia="宋体" w:hAnsi="Times New Roman" w:cs="Times New Roman"/>
          <w:bCs/>
          <w:kern w:val="0"/>
          <w:szCs w:val="21"/>
        </w:rPr>
        <w:t>F</w:t>
      </w:r>
      <w:r w:rsidR="00BF13CD" w:rsidRPr="00382744">
        <w:rPr>
          <w:rFonts w:ascii="Times New Roman" w:eastAsia="宋体" w:hAnsi="Times New Roman" w:cs="Times New Roman" w:hint="eastAsia"/>
          <w:bCs/>
          <w:kern w:val="0"/>
          <w:szCs w:val="21"/>
        </w:rPr>
        <w:t>IGURE</w:t>
      </w:r>
      <w:r w:rsidR="008D48A5" w:rsidRPr="00382744">
        <w:rPr>
          <w:rFonts w:ascii="Times New Roman" w:eastAsia="宋体" w:hAnsi="Times New Roman" w:cs="Times New Roman"/>
          <w:bCs/>
          <w:kern w:val="0"/>
          <w:szCs w:val="21"/>
        </w:rPr>
        <w:t xml:space="preserve"> S</w:t>
      </w:r>
      <w:r w:rsidR="00070F8B" w:rsidRPr="00382744">
        <w:rPr>
          <w:rFonts w:ascii="Times New Roman" w:eastAsia="宋体" w:hAnsi="Times New Roman" w:cs="Times New Roman"/>
          <w:bCs/>
          <w:kern w:val="0"/>
          <w:szCs w:val="21"/>
        </w:rPr>
        <w:t>3</w:t>
      </w:r>
      <w:r w:rsidR="00DF4AB5" w:rsidRPr="00382744">
        <w:rPr>
          <w:rFonts w:ascii="Times New Roman" w:eastAsia="宋体" w:hAnsi="Times New Roman" w:cs="Times New Roman"/>
          <w:bCs/>
          <w:kern w:val="0"/>
          <w:szCs w:val="21"/>
        </w:rPr>
        <w:t>:</w:t>
      </w:r>
      <w:r w:rsidR="008D48A5" w:rsidRPr="00382744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</w:t>
      </w:r>
      <w:r w:rsidR="00FF790A" w:rsidRPr="00382744">
        <w:rPr>
          <w:rFonts w:ascii="Times New Roman" w:eastAsia="宋体" w:hAnsi="Times New Roman" w:cs="Times New Roman"/>
          <w:bCs/>
          <w:kern w:val="0"/>
          <w:szCs w:val="21"/>
        </w:rPr>
        <w:t>Effects of Brevinin-1FL on the expression of IL-1β, TNF-α, and IL-6</w:t>
      </w:r>
      <w:r w:rsidR="00FF790A" w:rsidRPr="0038274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FF790A" w:rsidRPr="00382744">
        <w:rPr>
          <w:rFonts w:ascii="Times New Roman" w:eastAsia="宋体" w:hAnsi="Times New Roman" w:cs="Times New Roman"/>
          <w:bCs/>
          <w:kern w:val="0"/>
          <w:szCs w:val="21"/>
        </w:rPr>
        <w:t xml:space="preserve">in serum. </w:t>
      </w:r>
      <w:r w:rsidR="00FF790A" w:rsidRPr="00382744">
        <w:rPr>
          <w:rFonts w:ascii="Times New Roman" w:hAnsi="Times New Roman" w:cs="Times New Roman"/>
          <w:bCs/>
          <w:szCs w:val="21"/>
        </w:rPr>
        <w:t xml:space="preserve">Data presented are mean ± SEM (n = 3). </w:t>
      </w:r>
      <w:r w:rsidR="00FF790A" w:rsidRPr="00382744">
        <w:rPr>
          <w:rFonts w:ascii="Times New Roman" w:hAnsi="Times New Roman" w:cs="Times New Roman"/>
          <w:bCs/>
          <w:szCs w:val="21"/>
          <w:vertAlign w:val="superscript"/>
        </w:rPr>
        <w:t>#</w:t>
      </w:r>
      <w:r w:rsidR="00382744" w:rsidRPr="00382744">
        <w:rPr>
          <w:rFonts w:ascii="Times New Roman" w:hAnsi="Times New Roman" w:cs="Times New Roman"/>
          <w:bCs/>
          <w:szCs w:val="21"/>
          <w:vertAlign w:val="superscript"/>
        </w:rPr>
        <w:t>#</w:t>
      </w:r>
      <w:r w:rsidR="00FF790A" w:rsidRPr="00382744">
        <w:rPr>
          <w:rFonts w:ascii="Times New Roman" w:hAnsi="Times New Roman" w:cs="Times New Roman"/>
          <w:bCs/>
          <w:szCs w:val="21"/>
        </w:rPr>
        <w:t>p &lt; 0.0</w:t>
      </w:r>
      <w:r w:rsidR="00382744">
        <w:rPr>
          <w:rFonts w:ascii="Times New Roman" w:hAnsi="Times New Roman" w:cs="Times New Roman"/>
          <w:bCs/>
          <w:szCs w:val="21"/>
        </w:rPr>
        <w:t>1</w:t>
      </w:r>
      <w:r w:rsidR="00FF790A" w:rsidRPr="00382744">
        <w:rPr>
          <w:rFonts w:ascii="Times New Roman" w:hAnsi="Times New Roman" w:cs="Times New Roman"/>
          <w:bCs/>
          <w:szCs w:val="21"/>
        </w:rPr>
        <w:t xml:space="preserve">, </w:t>
      </w:r>
      <w:r w:rsidR="00FF790A" w:rsidRPr="00382744">
        <w:rPr>
          <w:rFonts w:ascii="Times New Roman" w:hAnsi="Times New Roman" w:cs="Times New Roman"/>
          <w:bCs/>
          <w:szCs w:val="21"/>
          <w:vertAlign w:val="superscript"/>
        </w:rPr>
        <w:t>###</w:t>
      </w:r>
      <w:r w:rsidR="00FF790A" w:rsidRPr="00382744">
        <w:rPr>
          <w:rFonts w:ascii="Times New Roman" w:hAnsi="Times New Roman" w:cs="Times New Roman"/>
          <w:bCs/>
          <w:szCs w:val="21"/>
        </w:rPr>
        <w:t xml:space="preserve">p &lt; 0.001 compared to the control group; </w:t>
      </w:r>
      <w:r w:rsidR="00FF790A" w:rsidRPr="00382744">
        <w:rPr>
          <w:rFonts w:ascii="Times New Roman" w:hAnsi="Times New Roman" w:cs="Times New Roman"/>
          <w:bCs/>
          <w:szCs w:val="21"/>
          <w:vertAlign w:val="superscript"/>
        </w:rPr>
        <w:t>*</w:t>
      </w:r>
      <w:r w:rsidR="00FF790A" w:rsidRPr="00382744">
        <w:rPr>
          <w:rFonts w:ascii="Times New Roman" w:hAnsi="Times New Roman" w:cs="Times New Roman"/>
          <w:bCs/>
          <w:szCs w:val="21"/>
        </w:rPr>
        <w:t xml:space="preserve">p &lt; 0.05, </w:t>
      </w:r>
      <w:r w:rsidR="00FF790A" w:rsidRPr="00382744">
        <w:rPr>
          <w:rFonts w:ascii="Times New Roman" w:hAnsi="Times New Roman" w:cs="Times New Roman"/>
          <w:bCs/>
          <w:szCs w:val="21"/>
          <w:vertAlign w:val="superscript"/>
        </w:rPr>
        <w:t>**</w:t>
      </w:r>
      <w:r w:rsidR="00FF790A" w:rsidRPr="00382744">
        <w:rPr>
          <w:rFonts w:ascii="Times New Roman" w:hAnsi="Times New Roman" w:cs="Times New Roman"/>
          <w:bCs/>
          <w:szCs w:val="21"/>
        </w:rPr>
        <w:t xml:space="preserve">p &lt; 0.01, </w:t>
      </w:r>
      <w:r w:rsidR="00FF790A" w:rsidRPr="00382744">
        <w:rPr>
          <w:rFonts w:ascii="Times New Roman" w:hAnsi="Times New Roman" w:cs="Times New Roman"/>
          <w:bCs/>
          <w:szCs w:val="21"/>
          <w:vertAlign w:val="superscript"/>
        </w:rPr>
        <w:t>***</w:t>
      </w:r>
      <w:r w:rsidR="00FF790A" w:rsidRPr="00382744">
        <w:rPr>
          <w:rFonts w:ascii="Times New Roman" w:hAnsi="Times New Roman" w:cs="Times New Roman"/>
          <w:bCs/>
          <w:szCs w:val="21"/>
        </w:rPr>
        <w:t>p &lt; 0.001 compared to the model group.</w:t>
      </w:r>
    </w:p>
    <w:sectPr w:rsidR="009075D0" w:rsidRPr="00382744" w:rsidSect="00FE223E">
      <w:footerReference w:type="defaul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E8A949" w14:textId="77777777" w:rsidR="00352B13" w:rsidRDefault="00352B13">
      <w:r>
        <w:separator/>
      </w:r>
    </w:p>
  </w:endnote>
  <w:endnote w:type="continuationSeparator" w:id="0">
    <w:p w14:paraId="3B4BCA24" w14:textId="77777777" w:rsidR="00352B13" w:rsidRDefault="00352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,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67AED0" w14:textId="7A78E109" w:rsidR="00597FDA" w:rsidRDefault="004153A9">
    <w:pPr>
      <w:pStyle w:val="a5"/>
      <w:jc w:val="center"/>
    </w:pPr>
    <w:r>
      <w:rPr>
        <w:rFonts w:hint="eastAsia"/>
      </w:rPr>
      <w:t>S</w:t>
    </w:r>
    <w:sdt>
      <w:sdtPr>
        <w:id w:val="923619424"/>
      </w:sdtPr>
      <w:sdtEndPr/>
      <w:sdtContent>
        <w:r w:rsidR="00CE30F9">
          <w:fldChar w:fldCharType="begin"/>
        </w:r>
        <w:r>
          <w:instrText>PAGE   \* MERGEFORMAT</w:instrText>
        </w:r>
        <w:r w:rsidR="00CE30F9">
          <w:fldChar w:fldCharType="separate"/>
        </w:r>
        <w:r w:rsidR="001468F9" w:rsidRPr="001468F9">
          <w:rPr>
            <w:noProof/>
            <w:lang w:val="zh-CN"/>
          </w:rPr>
          <w:t>4</w:t>
        </w:r>
        <w:r w:rsidR="00CE30F9">
          <w:fldChar w:fldCharType="end"/>
        </w:r>
      </w:sdtContent>
    </w:sdt>
  </w:p>
  <w:p w14:paraId="7BAA345B" w14:textId="77777777" w:rsidR="00597FDA" w:rsidRDefault="00597FD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3B4CA2" w14:textId="77777777" w:rsidR="00352B13" w:rsidRDefault="00352B13">
      <w:r>
        <w:separator/>
      </w:r>
    </w:p>
  </w:footnote>
  <w:footnote w:type="continuationSeparator" w:id="0">
    <w:p w14:paraId="63BE7E9D" w14:textId="77777777" w:rsidR="00352B13" w:rsidRDefault="00352B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2E4149"/>
    <w:multiLevelType w:val="multilevel"/>
    <w:tmpl w:val="EC24D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1AA6FC3"/>
    <w:multiLevelType w:val="multilevel"/>
    <w:tmpl w:val="61AA6FC3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B27A853-CE8A-4925-98BC-53B394B21950}" w:val=" ADDIN NE.Ref.{0B27A853-CE8A-4925-98BC-53B394B21950}&lt;Citation&gt;&lt;Group&gt;&lt;References&gt;&lt;Item&gt;&lt;ID&gt;73&lt;/ID&gt;&lt;UID&gt;{1DE3B960-DD5A-4A53-A13E-1E67C819802C}&lt;/UID&gt;&lt;Title&gt;Functional Characterization of a Novel Lipopolysaccharide-Binding Antimicrobial and Anti-Inflammatory Peptide in Vitro and in Vivo&lt;/Title&gt;&lt;Template&gt;Journal Article&lt;/Template&gt;&lt;Star&gt;0&lt;/Star&gt;&lt;Tag&gt;0&lt;/Tag&gt;&lt;Author&gt;Zeng, Baishuang; Chai, Jinwei; Deng, Zhenhui; Ye, Tiaofei; Chen, Wenbin; Li, Dan; Chen, Xin; Chen, Ming; Xu, Xueqing&lt;/Author&gt;&lt;Year&gt;2018&lt;/Year&gt;&lt;Details&gt;&lt;_accessed&gt;63225973&lt;/_accessed&gt;&lt;_collection_scope&gt;SCI;SCIE;&lt;/_collection_scope&gt;&lt;_created&gt;62764636&lt;/_created&gt;&lt;_date&gt;62560800&lt;/_date&gt;&lt;_db_updated&gt;CrossRef&lt;/_db_updated&gt;&lt;_doi&gt;10.1021/acs.jmedchem.8b01358&lt;/_doi&gt;&lt;_impact_factor&gt;   6.054&lt;/_impact_factor&gt;&lt;_isbn&gt;0022-2623&lt;/_isbn&gt;&lt;_issue&gt;23&lt;/_issue&gt;&lt;_journal&gt;Journal of Medicinal Chemistry&lt;/_journal&gt;&lt;_modified&gt;63113317&lt;/_modified&gt;&lt;_pages&gt;10709-10723&lt;/_pages&gt;&lt;_tertiary_title&gt;J. Med. Chem.&lt;/_tertiary_title&gt;&lt;_url&gt;http://pubs.acs.org/doi/10.1021/acs.jmedchem.8b01358_x000a_http://pubs.acs.org/doi/pdf/10.1021/acs.jmedchem.8b01358&lt;/_url&gt;&lt;_volume&gt;61&lt;/_volume&gt;&lt;/Details&gt;&lt;Extra&gt;&lt;DBUID&gt;{BD6A0296-8CB7-4656-BE42-9A090A04AE4C}&lt;/DBUID&gt;&lt;/Extra&gt;&lt;/Item&gt;&lt;/References&gt;&lt;/Group&gt;&lt;/Citation&gt;_x000a_"/>
    <w:docVar w:name="NE.Ref{CD739FF5-E2EB-4B7C-8630-5B433C24AB97}" w:val=" ADDIN NE.Ref.{CD739FF5-E2EB-4B7C-8630-5B433C24AB97}&lt;Citation&gt;&lt;Group&gt;&lt;References&gt;&lt;Item&gt;&lt;ID&gt;187&lt;/ID&gt;&lt;UID&gt;{F7CF0EF5-6BC7-4F4C-A32A-66BDBCC0D0DB}&lt;/UID&gt;&lt;Title&gt;Antiinflammatory and immunosuppressive activity of sialostatin L, a salivary  cystatin from the tick Ixodes scapularis&lt;/Title&gt;&lt;Template&gt;Journal Article&lt;/Template&gt;&lt;Star&gt;0&lt;/Star&gt;&lt;Tag&gt;0&lt;/Tag&gt;&lt;Author&gt;Kotsyfakis, M; Sá-Nunes, A; Francischetti, I M; Mather, T N; Andersen, J F; Ribeiro, J M&lt;/Author&gt;&lt;Year&gt;2006&lt;/Year&gt;&lt;Details&gt;&lt;_accession_num&gt;16772304&lt;/_accession_num&gt;&lt;_author_adr&gt;Vector Biology Section, Laboratory of Malaria and Vector Research, NIAID, National  Institutes of Health, Rockville, Maryland 20852, USA.&lt;/_author_adr&gt;&lt;_date_display&gt;2006 Sep 8&lt;/_date_display&gt;&lt;_date&gt;2006-09-08&lt;/_date&gt;&lt;_doi&gt;10.1074/jbc.M513010200&lt;/_doi&gt;&lt;_isbn&gt;0021-9258 (Print); 0021-9258 (Linking)&lt;/_isbn&gt;&lt;_issue&gt;36&lt;/_issue&gt;&lt;_journal&gt;J Biol Chem&lt;/_journal&gt;&lt;_keywords&gt;Amino Acid Sequence; Animals; Anti-Inflammatory Agents/*metabolism; Cathepsin L; Cathepsins/antagonists &amp;amp; inhibitors; Cell Line; Computational Biology; Cystatins/classification/genetics/*metabolism; Cysteine Endopeptidases; Cysteine Proteinase Inhibitors/classification/genetics/*metabolism; Female; Humans; Immunosuppressive Agents/*metabolism; Insect Proteins/classification/genetics/*metabolism; Ixodes/*chemistry; Mice; Mice, Inbred C57BL; Molecular Sequence Data; Phylogeny; Saliva/*chemistry; Sequence Alignment&lt;/_keywords&gt;&lt;_language&gt;eng&lt;/_language&gt;&lt;_pages&gt;26298-307&lt;/_pages&gt;&lt;_tertiary_title&gt;The Journal of biological chemistry&lt;/_tertiary_title&gt;&lt;_type_work&gt;Journal Article; Research Support, N.I.H., Intramural&lt;/_type_work&gt;&lt;_url&gt;http://www.ncbi.nlm.nih.gov/entrez/query.fcgi?cmd=Retrieve&amp;amp;db=pubmed&amp;amp;dopt=Abstract&amp;amp;list_uids=16772304&amp;amp;query_hl=1&lt;/_url&gt;&lt;_volume&gt;281&lt;/_volume&gt;&lt;_created&gt;63225977&lt;/_created&gt;&lt;_modified&gt;63225977&lt;/_modified&gt;&lt;_impact_factor&gt;   4.106&lt;/_impact_factor&gt;&lt;_collection_scope&gt;SCI;SCIE;EI&lt;/_collection_scope&gt;&lt;/Details&gt;&lt;Extra&gt;&lt;DBUID&gt;{BD6A0296-8CB7-4656-BE42-9A090A04AE4C}&lt;/DBUID&gt;&lt;/Extra&gt;&lt;/Item&gt;&lt;/References&gt;&lt;/Group&gt;&lt;/Citation&gt;_x000a_"/>
    <w:docVar w:name="NE.Ref{D3713D2C-1489-4FAA-8466-28CE67678F5E}" w:val=" ADDIN NE.Ref.{D3713D2C-1489-4FAA-8466-28CE67678F5E}&lt;Citation&gt;&lt;Group&gt;&lt;References&gt;&lt;Item&gt;&lt;ID&gt;73&lt;/ID&gt;&lt;UID&gt;{1DE3B960-DD5A-4A53-A13E-1E67C819802C}&lt;/UID&gt;&lt;Title&gt;Functional Characterization of a Novel Lipopolysaccharide-Binding Antimicrobial and Anti-Inflammatory Peptide in Vitro and in Vivo&lt;/Title&gt;&lt;Template&gt;Journal Article&lt;/Template&gt;&lt;Star&gt;0&lt;/Star&gt;&lt;Tag&gt;0&lt;/Tag&gt;&lt;Author&gt;Zeng, Baishuang; Chai, Jinwei; Deng, Zhenhui; Ye, Tiaofei; Chen, Wenbin; Li, Dan; Chen, Xin; Chen, Ming; Xu, Xueqing&lt;/Author&gt;&lt;Year&gt;2018&lt;/Year&gt;&lt;Details&gt;&lt;_accessed&gt;63225973&lt;/_accessed&gt;&lt;_collection_scope&gt;SCI;SCIE;&lt;/_collection_scope&gt;&lt;_created&gt;62764636&lt;/_created&gt;&lt;_date&gt;62560800&lt;/_date&gt;&lt;_db_updated&gt;CrossRef&lt;/_db_updated&gt;&lt;_doi&gt;10.1021/acs.jmedchem.8b01358&lt;/_doi&gt;&lt;_impact_factor&gt;   6.054&lt;/_impact_factor&gt;&lt;_isbn&gt;0022-2623&lt;/_isbn&gt;&lt;_issue&gt;23&lt;/_issue&gt;&lt;_journal&gt;Journal of Medicinal Chemistry&lt;/_journal&gt;&lt;_modified&gt;63113317&lt;/_modified&gt;&lt;_pages&gt;10709-10723&lt;/_pages&gt;&lt;_tertiary_title&gt;J. Med. Chem.&lt;/_tertiary_title&gt;&lt;_url&gt;http://pubs.acs.org/doi/10.1021/acs.jmedchem.8b01358_x000a_http://pubs.acs.org/doi/pdf/10.1021/acs.jmedchem.8b01358&lt;/_url&gt;&lt;_volume&gt;61&lt;/_volume&gt;&lt;/Details&gt;&lt;Extra&gt;&lt;DBUID&gt;{BD6A0296-8CB7-4656-BE42-9A090A04AE4C}&lt;/DBUID&gt;&lt;/Extra&gt;&lt;/Item&gt;&lt;/References&gt;&lt;/Group&gt;&lt;/Citation&gt;_x000a_"/>
    <w:docVar w:name="NE.Ref{D3CDBB24-4F8A-4FB2-9B5A-1B60E5893D9B}" w:val=" ADDIN NE.Ref.{D3CDBB24-4F8A-4FB2-9B5A-1B60E5893D9B}&lt;Citation&gt;&lt;Group&gt;&lt;References&gt;&lt;Item&gt;&lt;ID&gt;186&lt;/ID&gt;&lt;UID&gt;{1776CA76-37DF-44D9-BE55-A98F99040F86}&lt;/UID&gt;&lt;Title&gt;Anti-infection peptidomics of amphibian skin&lt;/Title&gt;&lt;Template&gt;Journal Article&lt;/Template&gt;&lt;Star&gt;0&lt;/Star&gt;&lt;Tag&gt;0&lt;/Tag&gt;&lt;Author&gt;Li, J; Xu, X; Xu, C; Zhou, W; Zhang, K; Yu, H; Zhang, Y; Zheng, Y; Rees, H H; Lai, R; Yang, D; Wu, J&lt;/Author&gt;&lt;Year&gt;2007&lt;/Year&gt;&lt;Details&gt;&lt;_accession_num&gt;17272268&lt;/_accession_num&gt;&lt;_author_adr&gt;Biotoxin Units and gLaboratory of Molecular Immunopharmacology, Key Laboratory of  Animal Models and Human Disease Mechanisms, Kunming Institute of Zoology, Chinese  Academy of Sciences, Kunming 650223, Yunnan, China.&lt;/_author_adr&gt;&lt;_date_display&gt;2007 May&lt;/_date_display&gt;&lt;_date&gt;2007-05-01&lt;/_date&gt;&lt;_doi&gt;10.1074/mcp.M600334-MCP200&lt;/_doi&gt;&lt;_isbn&gt;1535-9476 (Print); 1535-9476 (Linking)&lt;/_isbn&gt;&lt;_issue&gt;5&lt;/_issue&gt;&lt;_journal&gt;Mol Cell Proteomics&lt;/_journal&gt;&lt;_keywords&gt;Amino Acid Sequence; Amphibian Proteins/immunology/*isolation &amp;amp; purification/pharmacology; Animals; Antimicrobial Cationic Peptides/immunology/*isolation &amp;amp; purification/pharmacology; Bacteria/drug effects; Chromatography, Gel; DNA, Complementary; Drug Synergism; Female; Gene Library; Male; Molecular Sequence Data; *Proteomics; *Ranidae; Sequence Alignment; Skin/*chemistry; Staphylococcus aureus/drug effects&lt;/_keywords&gt;&lt;_language&gt;eng&lt;/_language&gt;&lt;_pages&gt;882-94&lt;/_pages&gt;&lt;_tertiary_title&gt;Molecular &amp;amp; cellular proteomics : MCP&lt;/_tertiary_title&gt;&lt;_type_work&gt;Journal Article; Research Support, Non-U.S. Gov&amp;apos;t&lt;/_type_work&gt;&lt;_url&gt;http://www.ncbi.nlm.nih.gov/entrez/query.fcgi?cmd=Retrieve&amp;amp;db=pubmed&amp;amp;dopt=Abstract&amp;amp;list_uids=17272268&amp;amp;query_hl=1&lt;/_url&gt;&lt;_volume&gt;6&lt;/_volume&gt;&lt;_created&gt;63225971&lt;/_created&gt;&lt;_modified&gt;63225971&lt;/_modified&gt;&lt;_impact_factor&gt;   4.828&lt;/_impact_factor&gt;&lt;_collection_scope&gt;SCI;SCIE&lt;/_collection_scope&gt;&lt;/Details&gt;&lt;Extra&gt;&lt;DBUID&gt;{BD6A0296-8CB7-4656-BE42-9A090A04AE4C}&lt;/DBUID&gt;&lt;/Extra&gt;&lt;/Item&gt;&lt;/References&gt;&lt;/Group&gt;&lt;/Citation&gt;_x000a_"/>
    <w:docVar w:name="ne_docsoft" w:val="MSWord"/>
    <w:docVar w:name="ne_docversion" w:val="NoteExpress 2.0"/>
    <w:docVar w:name="ne_stylename" w:val="yip biomolecular2"/>
  </w:docVars>
  <w:rsids>
    <w:rsidRoot w:val="002E28EC"/>
    <w:rsid w:val="00001DDF"/>
    <w:rsid w:val="0002134D"/>
    <w:rsid w:val="00027729"/>
    <w:rsid w:val="00031264"/>
    <w:rsid w:val="00034763"/>
    <w:rsid w:val="0003513D"/>
    <w:rsid w:val="00043522"/>
    <w:rsid w:val="000447FD"/>
    <w:rsid w:val="000479B1"/>
    <w:rsid w:val="0006169E"/>
    <w:rsid w:val="00063B6E"/>
    <w:rsid w:val="00070F8B"/>
    <w:rsid w:val="0007294F"/>
    <w:rsid w:val="00076E86"/>
    <w:rsid w:val="00080A07"/>
    <w:rsid w:val="00096300"/>
    <w:rsid w:val="00097F55"/>
    <w:rsid w:val="000A4D1B"/>
    <w:rsid w:val="000A4FE6"/>
    <w:rsid w:val="000B53D1"/>
    <w:rsid w:val="000C1D77"/>
    <w:rsid w:val="000C4ECE"/>
    <w:rsid w:val="000C7541"/>
    <w:rsid w:val="000D4E0B"/>
    <w:rsid w:val="000D4F38"/>
    <w:rsid w:val="000F5A5F"/>
    <w:rsid w:val="000F6A7C"/>
    <w:rsid w:val="000F7D46"/>
    <w:rsid w:val="0014601E"/>
    <w:rsid w:val="001468F9"/>
    <w:rsid w:val="00174AF6"/>
    <w:rsid w:val="00184F87"/>
    <w:rsid w:val="00187CA6"/>
    <w:rsid w:val="00192848"/>
    <w:rsid w:val="0019568D"/>
    <w:rsid w:val="001B33FB"/>
    <w:rsid w:val="001C40EB"/>
    <w:rsid w:val="001E3006"/>
    <w:rsid w:val="001E510C"/>
    <w:rsid w:val="001F2F4F"/>
    <w:rsid w:val="00204EDC"/>
    <w:rsid w:val="00215208"/>
    <w:rsid w:val="00221730"/>
    <w:rsid w:val="00222CDF"/>
    <w:rsid w:val="00235137"/>
    <w:rsid w:val="0023770B"/>
    <w:rsid w:val="00237A6C"/>
    <w:rsid w:val="0024406C"/>
    <w:rsid w:val="00257714"/>
    <w:rsid w:val="00263CD3"/>
    <w:rsid w:val="002747D8"/>
    <w:rsid w:val="00284688"/>
    <w:rsid w:val="002846F7"/>
    <w:rsid w:val="00284A5E"/>
    <w:rsid w:val="00286259"/>
    <w:rsid w:val="002916AF"/>
    <w:rsid w:val="00291E0A"/>
    <w:rsid w:val="002936E2"/>
    <w:rsid w:val="00296166"/>
    <w:rsid w:val="002A7D25"/>
    <w:rsid w:val="002C77F5"/>
    <w:rsid w:val="002D1AA4"/>
    <w:rsid w:val="002E28EC"/>
    <w:rsid w:val="00327539"/>
    <w:rsid w:val="00327D0B"/>
    <w:rsid w:val="003337C6"/>
    <w:rsid w:val="00337766"/>
    <w:rsid w:val="00340764"/>
    <w:rsid w:val="003429F6"/>
    <w:rsid w:val="003438FA"/>
    <w:rsid w:val="003439DA"/>
    <w:rsid w:val="00352B13"/>
    <w:rsid w:val="00354F92"/>
    <w:rsid w:val="00375C01"/>
    <w:rsid w:val="0038005D"/>
    <w:rsid w:val="00382744"/>
    <w:rsid w:val="00384EF7"/>
    <w:rsid w:val="00395520"/>
    <w:rsid w:val="003B50C4"/>
    <w:rsid w:val="003C1A52"/>
    <w:rsid w:val="003C4EE7"/>
    <w:rsid w:val="003C5331"/>
    <w:rsid w:val="003C74E9"/>
    <w:rsid w:val="003D5B03"/>
    <w:rsid w:val="003E3CFE"/>
    <w:rsid w:val="003F2706"/>
    <w:rsid w:val="003F2E35"/>
    <w:rsid w:val="004153A9"/>
    <w:rsid w:val="00417A87"/>
    <w:rsid w:val="0043447C"/>
    <w:rsid w:val="00441F4C"/>
    <w:rsid w:val="004437E8"/>
    <w:rsid w:val="00452C5D"/>
    <w:rsid w:val="00452F8A"/>
    <w:rsid w:val="00453AB6"/>
    <w:rsid w:val="0046131D"/>
    <w:rsid w:val="00467FEF"/>
    <w:rsid w:val="00471C4C"/>
    <w:rsid w:val="0047695F"/>
    <w:rsid w:val="00485172"/>
    <w:rsid w:val="004A077E"/>
    <w:rsid w:val="004B0042"/>
    <w:rsid w:val="004B352A"/>
    <w:rsid w:val="004C65F7"/>
    <w:rsid w:val="004D6644"/>
    <w:rsid w:val="004E0BD0"/>
    <w:rsid w:val="004F0EBD"/>
    <w:rsid w:val="004F2662"/>
    <w:rsid w:val="004F5FDB"/>
    <w:rsid w:val="004F7876"/>
    <w:rsid w:val="00502972"/>
    <w:rsid w:val="005029FC"/>
    <w:rsid w:val="00505C90"/>
    <w:rsid w:val="00510502"/>
    <w:rsid w:val="0051370B"/>
    <w:rsid w:val="00524689"/>
    <w:rsid w:val="0052561B"/>
    <w:rsid w:val="00543A4F"/>
    <w:rsid w:val="00556C1C"/>
    <w:rsid w:val="00567A37"/>
    <w:rsid w:val="00584770"/>
    <w:rsid w:val="00597FDA"/>
    <w:rsid w:val="005A6F62"/>
    <w:rsid w:val="005C60DA"/>
    <w:rsid w:val="005D2DCF"/>
    <w:rsid w:val="005D7F00"/>
    <w:rsid w:val="005E65A9"/>
    <w:rsid w:val="005F2E0F"/>
    <w:rsid w:val="005F7127"/>
    <w:rsid w:val="005F7EB3"/>
    <w:rsid w:val="00612B87"/>
    <w:rsid w:val="00616E6C"/>
    <w:rsid w:val="00625E1D"/>
    <w:rsid w:val="00633FAD"/>
    <w:rsid w:val="00643D23"/>
    <w:rsid w:val="00646EB4"/>
    <w:rsid w:val="00655ED6"/>
    <w:rsid w:val="006616E5"/>
    <w:rsid w:val="00662DF2"/>
    <w:rsid w:val="00663A6F"/>
    <w:rsid w:val="00664717"/>
    <w:rsid w:val="006773AC"/>
    <w:rsid w:val="00684A0B"/>
    <w:rsid w:val="00690985"/>
    <w:rsid w:val="0069309E"/>
    <w:rsid w:val="00697FC3"/>
    <w:rsid w:val="006A0E9C"/>
    <w:rsid w:val="006A1FA7"/>
    <w:rsid w:val="006A328C"/>
    <w:rsid w:val="006A5B8D"/>
    <w:rsid w:val="006A7A3A"/>
    <w:rsid w:val="006B25D9"/>
    <w:rsid w:val="006B51CA"/>
    <w:rsid w:val="006C41C1"/>
    <w:rsid w:val="006D71A5"/>
    <w:rsid w:val="006D76BF"/>
    <w:rsid w:val="006F1EC6"/>
    <w:rsid w:val="006F3E54"/>
    <w:rsid w:val="006F5775"/>
    <w:rsid w:val="00707C55"/>
    <w:rsid w:val="00710691"/>
    <w:rsid w:val="00733812"/>
    <w:rsid w:val="007433BA"/>
    <w:rsid w:val="00743E41"/>
    <w:rsid w:val="00752861"/>
    <w:rsid w:val="00754D75"/>
    <w:rsid w:val="007556F4"/>
    <w:rsid w:val="00757E51"/>
    <w:rsid w:val="00761FF6"/>
    <w:rsid w:val="0076642C"/>
    <w:rsid w:val="0077547D"/>
    <w:rsid w:val="00794D7B"/>
    <w:rsid w:val="00797565"/>
    <w:rsid w:val="007C4468"/>
    <w:rsid w:val="007E0C02"/>
    <w:rsid w:val="007E158F"/>
    <w:rsid w:val="007E6958"/>
    <w:rsid w:val="007F0D1D"/>
    <w:rsid w:val="007F6850"/>
    <w:rsid w:val="0080717B"/>
    <w:rsid w:val="0082522F"/>
    <w:rsid w:val="0083103B"/>
    <w:rsid w:val="00832CFD"/>
    <w:rsid w:val="00852B5D"/>
    <w:rsid w:val="0087667E"/>
    <w:rsid w:val="0088036A"/>
    <w:rsid w:val="008871E0"/>
    <w:rsid w:val="00892FF0"/>
    <w:rsid w:val="008945CB"/>
    <w:rsid w:val="008B37E2"/>
    <w:rsid w:val="008C3685"/>
    <w:rsid w:val="008C6A48"/>
    <w:rsid w:val="008C7507"/>
    <w:rsid w:val="008D30F7"/>
    <w:rsid w:val="008D482C"/>
    <w:rsid w:val="008D48A5"/>
    <w:rsid w:val="008D7A75"/>
    <w:rsid w:val="008D7E95"/>
    <w:rsid w:val="008E345C"/>
    <w:rsid w:val="008F0525"/>
    <w:rsid w:val="008F6886"/>
    <w:rsid w:val="008F6A4F"/>
    <w:rsid w:val="009075D0"/>
    <w:rsid w:val="00907BB8"/>
    <w:rsid w:val="00907DDB"/>
    <w:rsid w:val="00910FA1"/>
    <w:rsid w:val="00912E93"/>
    <w:rsid w:val="00915550"/>
    <w:rsid w:val="00927421"/>
    <w:rsid w:val="00930A15"/>
    <w:rsid w:val="00933A64"/>
    <w:rsid w:val="0093523B"/>
    <w:rsid w:val="009431CE"/>
    <w:rsid w:val="00944A26"/>
    <w:rsid w:val="00944E7C"/>
    <w:rsid w:val="00973D12"/>
    <w:rsid w:val="00976BF1"/>
    <w:rsid w:val="00977FAA"/>
    <w:rsid w:val="009B06AF"/>
    <w:rsid w:val="009B236D"/>
    <w:rsid w:val="009B6502"/>
    <w:rsid w:val="009B7909"/>
    <w:rsid w:val="009C329F"/>
    <w:rsid w:val="009C35E2"/>
    <w:rsid w:val="009C3C2B"/>
    <w:rsid w:val="009E536C"/>
    <w:rsid w:val="009F4FFD"/>
    <w:rsid w:val="00A02212"/>
    <w:rsid w:val="00A02C3A"/>
    <w:rsid w:val="00A16EBC"/>
    <w:rsid w:val="00A17E7A"/>
    <w:rsid w:val="00A21003"/>
    <w:rsid w:val="00A2405D"/>
    <w:rsid w:val="00A24C38"/>
    <w:rsid w:val="00A30443"/>
    <w:rsid w:val="00A355B5"/>
    <w:rsid w:val="00A54807"/>
    <w:rsid w:val="00A63260"/>
    <w:rsid w:val="00A76654"/>
    <w:rsid w:val="00A86215"/>
    <w:rsid w:val="00A9236E"/>
    <w:rsid w:val="00A92BFE"/>
    <w:rsid w:val="00A94FCE"/>
    <w:rsid w:val="00AD0593"/>
    <w:rsid w:val="00AD1787"/>
    <w:rsid w:val="00AD4235"/>
    <w:rsid w:val="00AE4D82"/>
    <w:rsid w:val="00AE75ED"/>
    <w:rsid w:val="00AF114D"/>
    <w:rsid w:val="00AF210C"/>
    <w:rsid w:val="00B00F0E"/>
    <w:rsid w:val="00B011B6"/>
    <w:rsid w:val="00B24B66"/>
    <w:rsid w:val="00B36938"/>
    <w:rsid w:val="00B431F1"/>
    <w:rsid w:val="00B60F04"/>
    <w:rsid w:val="00B63486"/>
    <w:rsid w:val="00B704C7"/>
    <w:rsid w:val="00B833CF"/>
    <w:rsid w:val="00BA1C09"/>
    <w:rsid w:val="00BA1CC5"/>
    <w:rsid w:val="00BA6A24"/>
    <w:rsid w:val="00BC261E"/>
    <w:rsid w:val="00BC279B"/>
    <w:rsid w:val="00BC35A9"/>
    <w:rsid w:val="00BC3651"/>
    <w:rsid w:val="00BC6645"/>
    <w:rsid w:val="00BE6C68"/>
    <w:rsid w:val="00BE7351"/>
    <w:rsid w:val="00BF13CD"/>
    <w:rsid w:val="00BF2804"/>
    <w:rsid w:val="00BF5F67"/>
    <w:rsid w:val="00BF7E89"/>
    <w:rsid w:val="00C02420"/>
    <w:rsid w:val="00C06A6F"/>
    <w:rsid w:val="00C106C3"/>
    <w:rsid w:val="00C25399"/>
    <w:rsid w:val="00C2582F"/>
    <w:rsid w:val="00C25CD5"/>
    <w:rsid w:val="00C42247"/>
    <w:rsid w:val="00C57C65"/>
    <w:rsid w:val="00C608DC"/>
    <w:rsid w:val="00C619EA"/>
    <w:rsid w:val="00C77453"/>
    <w:rsid w:val="00C77711"/>
    <w:rsid w:val="00C7775C"/>
    <w:rsid w:val="00C81C62"/>
    <w:rsid w:val="00C907B4"/>
    <w:rsid w:val="00C95AC8"/>
    <w:rsid w:val="00C9733D"/>
    <w:rsid w:val="00CB638B"/>
    <w:rsid w:val="00CC7B39"/>
    <w:rsid w:val="00CD03D0"/>
    <w:rsid w:val="00CD278C"/>
    <w:rsid w:val="00CE30F9"/>
    <w:rsid w:val="00CE475D"/>
    <w:rsid w:val="00D067A3"/>
    <w:rsid w:val="00D07303"/>
    <w:rsid w:val="00D1313C"/>
    <w:rsid w:val="00D13A66"/>
    <w:rsid w:val="00D1453D"/>
    <w:rsid w:val="00D154F7"/>
    <w:rsid w:val="00D17E26"/>
    <w:rsid w:val="00D20C11"/>
    <w:rsid w:val="00D20E67"/>
    <w:rsid w:val="00D340FA"/>
    <w:rsid w:val="00D41C40"/>
    <w:rsid w:val="00D41ED6"/>
    <w:rsid w:val="00D4312E"/>
    <w:rsid w:val="00D4722F"/>
    <w:rsid w:val="00D50222"/>
    <w:rsid w:val="00D6470B"/>
    <w:rsid w:val="00D6585B"/>
    <w:rsid w:val="00D67622"/>
    <w:rsid w:val="00D735BD"/>
    <w:rsid w:val="00D73954"/>
    <w:rsid w:val="00D7415E"/>
    <w:rsid w:val="00D853D6"/>
    <w:rsid w:val="00D92D94"/>
    <w:rsid w:val="00D93529"/>
    <w:rsid w:val="00D97337"/>
    <w:rsid w:val="00DA42A7"/>
    <w:rsid w:val="00DA6A04"/>
    <w:rsid w:val="00DB0D22"/>
    <w:rsid w:val="00DC5233"/>
    <w:rsid w:val="00DD1D51"/>
    <w:rsid w:val="00DD2531"/>
    <w:rsid w:val="00DF4AB5"/>
    <w:rsid w:val="00E22682"/>
    <w:rsid w:val="00E27B47"/>
    <w:rsid w:val="00E344CA"/>
    <w:rsid w:val="00E47371"/>
    <w:rsid w:val="00E75117"/>
    <w:rsid w:val="00EB2EF4"/>
    <w:rsid w:val="00EB3F04"/>
    <w:rsid w:val="00EB47DB"/>
    <w:rsid w:val="00EB48E4"/>
    <w:rsid w:val="00EB584B"/>
    <w:rsid w:val="00EC2956"/>
    <w:rsid w:val="00ED3009"/>
    <w:rsid w:val="00ED5316"/>
    <w:rsid w:val="00EF2877"/>
    <w:rsid w:val="00EF2E41"/>
    <w:rsid w:val="00F07709"/>
    <w:rsid w:val="00F11F5F"/>
    <w:rsid w:val="00F13504"/>
    <w:rsid w:val="00F151C3"/>
    <w:rsid w:val="00F17018"/>
    <w:rsid w:val="00F230CC"/>
    <w:rsid w:val="00F32A1C"/>
    <w:rsid w:val="00F366C9"/>
    <w:rsid w:val="00F425E8"/>
    <w:rsid w:val="00F46D8A"/>
    <w:rsid w:val="00F50E84"/>
    <w:rsid w:val="00F51216"/>
    <w:rsid w:val="00F57D52"/>
    <w:rsid w:val="00F61628"/>
    <w:rsid w:val="00F6209A"/>
    <w:rsid w:val="00F63045"/>
    <w:rsid w:val="00F70E32"/>
    <w:rsid w:val="00F73F02"/>
    <w:rsid w:val="00F755DA"/>
    <w:rsid w:val="00F80AD5"/>
    <w:rsid w:val="00F85031"/>
    <w:rsid w:val="00F86AC3"/>
    <w:rsid w:val="00F90410"/>
    <w:rsid w:val="00F91A70"/>
    <w:rsid w:val="00FA2CE3"/>
    <w:rsid w:val="00FD1DEA"/>
    <w:rsid w:val="00FE223E"/>
    <w:rsid w:val="00FE2493"/>
    <w:rsid w:val="00FE2555"/>
    <w:rsid w:val="00FE450D"/>
    <w:rsid w:val="00FF0E04"/>
    <w:rsid w:val="00FF4FCE"/>
    <w:rsid w:val="00FF790A"/>
    <w:rsid w:val="071E267C"/>
    <w:rsid w:val="142131D9"/>
    <w:rsid w:val="641E1E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0C2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47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47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44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rsid w:val="000447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qFormat/>
    <w:rsid w:val="00044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0447FD"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sid w:val="000447FD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7FD"/>
    <w:rPr>
      <w:sz w:val="18"/>
      <w:szCs w:val="18"/>
    </w:rPr>
  </w:style>
  <w:style w:type="paragraph" w:customStyle="1" w:styleId="VDTableTitle">
    <w:name w:val="VD_Table_Title"/>
    <w:basedOn w:val="a"/>
    <w:next w:val="a"/>
    <w:qFormat/>
    <w:rsid w:val="000447F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0447FD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0447FD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a4">
    <w:name w:val="批注框文本 字符"/>
    <w:basedOn w:val="a0"/>
    <w:link w:val="a3"/>
    <w:uiPriority w:val="99"/>
    <w:semiHidden/>
    <w:rsid w:val="000447FD"/>
    <w:rPr>
      <w:sz w:val="18"/>
      <w:szCs w:val="18"/>
    </w:rPr>
  </w:style>
  <w:style w:type="paragraph" w:customStyle="1" w:styleId="VAFigureCaption">
    <w:name w:val="VA_Figure_Caption"/>
    <w:basedOn w:val="a"/>
    <w:next w:val="a"/>
    <w:qFormat/>
    <w:rsid w:val="000447F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0447FD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qFormat/>
    <w:rsid w:val="000447FD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0447FD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c">
    <w:name w:val="List Paragraph"/>
    <w:basedOn w:val="a"/>
    <w:uiPriority w:val="34"/>
    <w:qFormat/>
    <w:rsid w:val="000447FD"/>
    <w:pPr>
      <w:ind w:firstLineChars="200" w:firstLine="420"/>
    </w:pPr>
  </w:style>
  <w:style w:type="paragraph" w:customStyle="1" w:styleId="TAMainText">
    <w:name w:val="TA_Main_Text"/>
    <w:basedOn w:val="a"/>
    <w:qFormat/>
    <w:rsid w:val="000447FD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ad">
    <w:name w:val="批注文字 字符"/>
    <w:link w:val="ae"/>
    <w:uiPriority w:val="99"/>
    <w:qFormat/>
    <w:rsid w:val="00221730"/>
    <w:rPr>
      <w:kern w:val="2"/>
      <w:sz w:val="21"/>
      <w:szCs w:val="24"/>
    </w:rPr>
  </w:style>
  <w:style w:type="paragraph" w:styleId="ae">
    <w:name w:val="annotation text"/>
    <w:basedOn w:val="a"/>
    <w:link w:val="ad"/>
    <w:uiPriority w:val="99"/>
    <w:qFormat/>
    <w:rsid w:val="00221730"/>
    <w:pPr>
      <w:jc w:val="left"/>
    </w:pPr>
    <w:rPr>
      <w:szCs w:val="24"/>
    </w:rPr>
  </w:style>
  <w:style w:type="character" w:customStyle="1" w:styleId="1">
    <w:name w:val="批注文字 字符1"/>
    <w:basedOn w:val="a0"/>
    <w:uiPriority w:val="99"/>
    <w:semiHidden/>
    <w:rsid w:val="00221730"/>
    <w:rPr>
      <w:kern w:val="2"/>
      <w:sz w:val="21"/>
      <w:szCs w:val="22"/>
    </w:rPr>
  </w:style>
  <w:style w:type="character" w:styleId="af">
    <w:name w:val="annotation reference"/>
    <w:basedOn w:val="a0"/>
    <w:uiPriority w:val="99"/>
    <w:semiHidden/>
    <w:unhideWhenUsed/>
    <w:rsid w:val="000447FD"/>
    <w:rPr>
      <w:sz w:val="21"/>
      <w:szCs w:val="21"/>
    </w:rPr>
  </w:style>
  <w:style w:type="character" w:customStyle="1" w:styleId="Char">
    <w:name w:val="批注文字 Char"/>
    <w:rsid w:val="00567A37"/>
    <w:rPr>
      <w:kern w:val="2"/>
      <w:sz w:val="21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9309E"/>
    <w:rPr>
      <w:b/>
      <w:bCs/>
      <w:szCs w:val="22"/>
    </w:rPr>
  </w:style>
  <w:style w:type="character" w:customStyle="1" w:styleId="af1">
    <w:name w:val="批注主题 字符"/>
    <w:basedOn w:val="ad"/>
    <w:link w:val="af0"/>
    <w:uiPriority w:val="99"/>
    <w:semiHidden/>
    <w:rsid w:val="0069309E"/>
    <w:rPr>
      <w:b/>
      <w:bCs/>
      <w:kern w:val="2"/>
      <w:sz w:val="21"/>
      <w:szCs w:val="22"/>
    </w:rPr>
  </w:style>
  <w:style w:type="character" w:styleId="af2">
    <w:name w:val="line number"/>
    <w:basedOn w:val="a0"/>
    <w:uiPriority w:val="99"/>
    <w:semiHidden/>
    <w:unhideWhenUsed/>
    <w:rsid w:val="00BA6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8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5FC2FF-0AD3-426B-AE7C-18537AAA3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>NE.Ref</dc:description>
  <cp:lastModifiedBy/>
  <cp:revision>1</cp:revision>
  <cp:lastPrinted>2018-10-31T10:42:00Z</cp:lastPrinted>
  <dcterms:created xsi:type="dcterms:W3CDTF">2022-07-28T07:44:00Z</dcterms:created>
  <dcterms:modified xsi:type="dcterms:W3CDTF">2022-07-29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1</vt:lpwstr>
  </property>
</Properties>
</file>